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F048B" w14:textId="77777777" w:rsidR="002C4D99" w:rsidRDefault="002C4D99" w:rsidP="002C4D99">
      <w:pPr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0431957E" w14:textId="57129731" w:rsidR="002C4D99" w:rsidRDefault="002C4D99" w:rsidP="002C4D99">
      <w:pPr>
        <w:rPr>
          <w:highlight w:val="yellow"/>
        </w:rPr>
      </w:pPr>
      <w:bookmarkStart w:id="0" w:name="_Hlk70144382"/>
      <w:r>
        <w:rPr>
          <w:rFonts w:ascii="Times New Roman" w:hAnsi="Times New Roman" w:cs="Times New Roman"/>
          <w:b/>
          <w:bCs/>
          <w:color w:val="000000"/>
          <w:kern w:val="0"/>
          <w:szCs w:val="21"/>
        </w:rPr>
        <w:t>Rib</w:t>
      </w:r>
      <w:bookmarkEnd w:id="0"/>
      <w:r>
        <w:rPr>
          <w:rFonts w:ascii="Times New Roman" w:hAnsi="Times New Roman" w:cs="Times New Roman"/>
          <w:b/>
          <w:bCs/>
          <w:color w:val="000000"/>
          <w:kern w:val="0"/>
          <w:szCs w:val="21"/>
        </w:rPr>
        <w:t>oprobe sequence of RGNNV:</w:t>
      </w:r>
    </w:p>
    <w:p w14:paraId="563E8F7F" w14:textId="10FAE50B" w:rsidR="002C4D99" w:rsidRPr="00AC444C" w:rsidRDefault="002C4D99" w:rsidP="002C4D99">
      <w:bookmarkStart w:id="1" w:name="_Hlk70144400"/>
      <w:r w:rsidRPr="00AC444C">
        <w:t>CAGAACAGTCCGACCTCAGTAC</w:t>
      </w:r>
      <w:bookmarkEnd w:id="1"/>
      <w:r w:rsidRPr="00AC444C">
        <w:t>ACCCGCACGCTCCTCTGGACCTCGTCGGGAAAGGAGCAGCGTCTCACGTCACCTGGTCGGCTGATACTCCTGTGTGTCGGCAACAACACTGATGTGGTCAACGTGTCAGTGCTGTGTCGCTGGAGTGTTCGACTGAGCGTTCCATCTCTTGAGACACCTGAAGAGACCACCGCTCCCATCATGACACAAGGTTCCCTGTACAACGATTCCCTTTCCACAAATGACTTCAAGTCCATCCTCCTAGGATCCACACCACTGGACATTGCCCCTGATGGAGCAGTCTTCCAGCTGGACCGTCCGCTGTCCATTGACTACAGCCTTGGAACTGGAGATGTTGACCGTGCTGTTTATTGGCACCTCAAGAAGTTTGCTGGAAATGCTGGCACACCTGCAGGCTGGTTTCGCTGGGGCATCTGGGACAACTTCAACAAGACGTTCGCAGATGGCGTTGCCTACTACTCTGATGAGCAGCCTCGTCAAATCCTGCTGCCTGTTGGCACTGTCTGCACTAGGGTTGAC</w:t>
      </w:r>
    </w:p>
    <w:p w14:paraId="4B6ACF23" w14:textId="77777777" w:rsidR="002C4D99" w:rsidRPr="00AC444C" w:rsidRDefault="002C4D99" w:rsidP="002C4D99"/>
    <w:p w14:paraId="20ACD283" w14:textId="73332213" w:rsidR="002C4D99" w:rsidRPr="00AC444C" w:rsidRDefault="002C4D99" w:rsidP="002C4D99">
      <w:r w:rsidRPr="00AC444C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Riboprobe sequence of </w:t>
      </w:r>
      <w:bookmarkStart w:id="2" w:name="_Hlk70144507"/>
      <w:r w:rsidRPr="00AC444C">
        <w:rPr>
          <w:b/>
          <w:bCs/>
        </w:rPr>
        <w:t>P</w:t>
      </w:r>
      <w:r w:rsidRPr="00AC444C">
        <w:rPr>
          <w:rFonts w:hint="eastAsia"/>
          <w:b/>
          <w:bCs/>
        </w:rPr>
        <w:t>tch1</w:t>
      </w:r>
      <w:bookmarkEnd w:id="2"/>
      <w:r w:rsidRPr="00AC444C">
        <w:rPr>
          <w:rFonts w:ascii="Times New Roman" w:hAnsi="Times New Roman" w:cs="Times New Roman"/>
          <w:b/>
          <w:bCs/>
          <w:color w:val="000000"/>
          <w:kern w:val="0"/>
          <w:szCs w:val="21"/>
        </w:rPr>
        <w:t>:</w:t>
      </w:r>
    </w:p>
    <w:p w14:paraId="390DF680" w14:textId="5B993C58" w:rsidR="002C4D99" w:rsidRPr="00AC444C" w:rsidRDefault="002C4D99" w:rsidP="002C4D99">
      <w:bookmarkStart w:id="3" w:name="_Hlk70144522"/>
      <w:r w:rsidRPr="00AC444C">
        <w:t>GACTCTGAGTATTACTCTGAG</w:t>
      </w:r>
      <w:bookmarkEnd w:id="3"/>
      <w:r w:rsidRPr="00AC444C">
        <w:t>ATGACCACCACATCAGGGATCGGGGAGGAGGACTATAAGTACTGTGACCGGAGCGCCTACATAGCATCGCACAACAGCGCTCCACCTGCAACATCTCACATACTGCTGGAAGCCAGCAAGAACCCCAGCTTCCCCAAGCTAACGGTGGTGAAGCCGTTCAGAGAAAACGCAACAAGCGGCGGTGGAAGGATAGAACCGTTAAATGAACCTTCCCACAATGCACATTCATCTCTCGGCTCCCAGGTTACATGTTGGGATGGAAACAAGCGGGAGCAGCAGCCGGGCCTCCAGAGGCTGCAGGCGCAACCCTTACCCAGCGACAAACCTCACTTCCCTGGGAGGACTTGTCAAAGCGGCCCCAGGCTGCAGAACGGCAGAGGGCCCCAGCCAAACAGGACTAAAGGCCCGAGCTATAGCAGT</w:t>
      </w:r>
    </w:p>
    <w:p w14:paraId="7BCAB141" w14:textId="19BB41F9" w:rsidR="002C4D99" w:rsidRPr="00AC444C" w:rsidRDefault="002C4D99" w:rsidP="002C4D99">
      <w:r w:rsidRPr="00AC444C">
        <w:t>AGCAACTCCACCCTGCCGATGCAACAAGGCACTGCGGCGGGGCCCGTTACCATGGTGACGGCCACCGCCTCCGTGACGGTGGCTGTGCATCCGACCTTGCCGGGGGCGGCATACCAAGGCTACATGCACGAAGGTTTTGACACGGACAGCGAGTCAGACTGTTTTGAAGCTGCTAAGAGGACTTGTGGTGACAAAACAAACTTTTCTTCATGTAAGAGAGACTCTCTAGAGCTCCAGGACTTGGAG</w:t>
      </w:r>
    </w:p>
    <w:p w14:paraId="3FDEAD85" w14:textId="5CB3ACC5" w:rsidR="002C4D99" w:rsidRPr="00AC444C" w:rsidRDefault="002C4D99" w:rsidP="002C4D99"/>
    <w:p w14:paraId="0652BA56" w14:textId="0BE27CB3" w:rsidR="002C4D99" w:rsidRPr="00AC444C" w:rsidRDefault="002C4D99" w:rsidP="002C4D99">
      <w:pPr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 w:rsidRPr="00AC444C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Riboprobe sequence of </w:t>
      </w:r>
      <w:bookmarkStart w:id="4" w:name="_Hlk70144561"/>
      <w:r w:rsidRPr="00AC444C">
        <w:rPr>
          <w:b/>
          <w:bCs/>
        </w:rPr>
        <w:t>Robo1</w:t>
      </w:r>
      <w:bookmarkEnd w:id="4"/>
      <w:r w:rsidRPr="00AC444C">
        <w:rPr>
          <w:rFonts w:ascii="Times New Roman" w:hAnsi="Times New Roman" w:cs="Times New Roman"/>
          <w:b/>
          <w:bCs/>
          <w:color w:val="000000"/>
          <w:kern w:val="0"/>
          <w:szCs w:val="21"/>
        </w:rPr>
        <w:t>:</w:t>
      </w:r>
    </w:p>
    <w:p w14:paraId="73F7D928" w14:textId="4B4884A5" w:rsidR="002C4D99" w:rsidRPr="00AC444C" w:rsidRDefault="002C4D99" w:rsidP="002C4D99">
      <w:bookmarkStart w:id="5" w:name="_Hlk70144579"/>
      <w:r w:rsidRPr="00AC444C">
        <w:t>GAAGGCTCCAGTCGTTCTAC</w:t>
      </w:r>
      <w:bookmarkEnd w:id="5"/>
      <w:r w:rsidRPr="00AC444C">
        <w:t>AAAGTTAACAGTGGACATGGGCTCTCTGCAGTCAGTGTGTGCTGCGGCAGGCCACCGTGGGAAACCAGGACCCTCCACTAACAACAGCAGTTTCCCTTCCTACAACCACCTGTCTACATCATATTCAATGGATGACGAACAGGGTGGCACATTGACAGCACAGGAAGCCACCCAGTATCTGGAGCTCAGCCCTAAACCTGAGAGATGCAGCGCCCTGCCTCAGCAGCATCCGTCCCTGCCAAACCCGTTCTCCTCCACGCTGGGCTACATCTCTGGGACTGGCCGCTCCACTCAGCTGGAGGATGACTCCACCACCGATGACCCTGAGGTGCCACCAATCGGCTTGCGACGTGCCCGCCTCCAGAGCACACCTTCCTCCTGCTACAGCGAATGGGACAGCTCACTGTGGAACACCTGGAGCTCAGCAATGGACAGCAACATGGCCAGCGCTCGCACCAGCCTCATCAGCTCAGTGGACAGCTGCTATACTAACGACAGCGCCAACTTTGCCCGCTTGCTGGCTGCGGCAGCAGATACCATGAGTGGGGCCTCTTTGTCAGACTTCTCTCCACCGGCCTCCCCCCTCAGCGCCTTGTATCCGTCATTTCGTGCAGAGGGCGACTCGTACGGCGAGCTGGAGCCTGTTCCTGCGTGGGACTGGAGCATGGCGTGGGTGGAAGAAATGGAGGCTCAGTACAGAGCTCACTATCCTGGCAGAAACACC</w:t>
      </w:r>
    </w:p>
    <w:p w14:paraId="38159485" w14:textId="2EEF7F58" w:rsidR="002C4D99" w:rsidRPr="00AC444C" w:rsidRDefault="002C4D99" w:rsidP="002C4D99"/>
    <w:p w14:paraId="3B3264FA" w14:textId="4C46C323" w:rsidR="002C4D99" w:rsidRPr="00AC444C" w:rsidRDefault="002C4D99" w:rsidP="002C4D99">
      <w:pPr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 w:rsidRPr="00AC444C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Riboprobe sequence of </w:t>
      </w:r>
      <w:bookmarkStart w:id="6" w:name="_Hlk70144643"/>
      <w:proofErr w:type="spellStart"/>
      <w:r w:rsidRPr="00AC444C">
        <w:rPr>
          <w:b/>
          <w:bCs/>
        </w:rPr>
        <w:t>kbp</w:t>
      </w:r>
      <w:bookmarkEnd w:id="6"/>
      <w:proofErr w:type="spellEnd"/>
      <w:r w:rsidRPr="00AC444C">
        <w:rPr>
          <w:rFonts w:ascii="Times New Roman" w:hAnsi="Times New Roman" w:cs="Times New Roman"/>
          <w:b/>
          <w:bCs/>
          <w:color w:val="000000"/>
          <w:kern w:val="0"/>
          <w:szCs w:val="21"/>
        </w:rPr>
        <w:t>:</w:t>
      </w:r>
    </w:p>
    <w:p w14:paraId="51B8E36B" w14:textId="77BD97F4" w:rsidR="002C4D99" w:rsidRPr="00AC444C" w:rsidRDefault="002C4D99" w:rsidP="002C4D99">
      <w:pPr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bookmarkStart w:id="7" w:name="_Hlk70144662"/>
      <w:r w:rsidRPr="00AC444C">
        <w:rPr>
          <w:rFonts w:ascii="宋体" w:eastAsia="宋体" w:hAnsi="宋体" w:cs="宋体"/>
          <w:kern w:val="0"/>
          <w:sz w:val="24"/>
          <w:szCs w:val="24"/>
        </w:rPr>
        <w:t>TACCATTGTCCTCCTGGCTTG</w:t>
      </w:r>
      <w:bookmarkEnd w:id="7"/>
      <w:r w:rsidRPr="00AC444C">
        <w:rPr>
          <w:rFonts w:ascii="宋体" w:eastAsia="宋体" w:hAnsi="宋体" w:cs="宋体"/>
          <w:kern w:val="0"/>
          <w:sz w:val="24"/>
          <w:szCs w:val="24"/>
        </w:rPr>
        <w:t>TTATTTCTCCAACCTCAACTCCTCTAAGACCTCTGAGTCCACTCACCTGACAGTGAAAGGGTTTGAGGACTTGGCCAATCAGGACATGATTGAGTACGGCTGTTTGGCCGGCTCCTCCCCTCTTTCCTTCTTCAAGAATTCAAACAACCCAGTGTATCGCAGAATCTATGAGCACATGGAGAGAACTAAGAGTTTTGTGTCATCTATGGACGAAGGGGTCAGACGTGCAAAAGAGGGAAACTTTGCCTTCATCGG</w:t>
      </w:r>
      <w:r w:rsidRPr="00AC444C">
        <w:rPr>
          <w:rFonts w:ascii="宋体" w:eastAsia="宋体" w:hAnsi="宋体" w:cs="宋体"/>
          <w:kern w:val="0"/>
          <w:sz w:val="24"/>
          <w:szCs w:val="24"/>
        </w:rPr>
        <w:lastRenderedPageBreak/>
        <w:t>AGAGTCTGTTTCTTTGGACCTGGCAGTAGCACGTTATTGTGAGCTAGTCAGAGCACATGAAGTCGTTGGAATGAGGGGATACAGCATCGCTGCCCCCCTTGGCTCACCCATCATAAAGAACCTCAGTGTGGCCATCCTTCAGCTGAGTGAGGCGGGGGAGCTGGCTTACCTGCGAAGCAAATGGTGGGCCAGCAGCTGCCTAGCAAACAGGGCCAAGTCTTCAGCTGTGCAGCCACACAGCCTCAAAGGGATGTTTCTGGTTCTTTCCCTGGGCCTGGGGCTGGGTGCACTGCTGGCTGTCCTGGAGCTCACCTCCAAGAGCCGCAGAAGTGCAGCTGAGCAGAAGAAATCCTGCTGCTCTGTGCTGACTGAAGAACTGAGTCTGCGCTTGAGGAC</w:t>
      </w:r>
      <w:bookmarkStart w:id="8" w:name="_Hlk70144676"/>
      <w:r w:rsidRPr="00AC444C">
        <w:rPr>
          <w:rFonts w:ascii="宋体" w:eastAsia="宋体" w:hAnsi="宋体" w:cs="宋体"/>
          <w:kern w:val="0"/>
          <w:sz w:val="24"/>
          <w:szCs w:val="24"/>
        </w:rPr>
        <w:t>CAGCGATGCAAACAAACCTC</w:t>
      </w:r>
      <w:bookmarkEnd w:id="8"/>
    </w:p>
    <w:p w14:paraId="34F52252" w14:textId="6171850E" w:rsidR="002C4D99" w:rsidRPr="00AC444C" w:rsidRDefault="002C4D99" w:rsidP="002C4D99"/>
    <w:p w14:paraId="3893F674" w14:textId="4B0ED4DB" w:rsidR="002C4D99" w:rsidRPr="00AC444C" w:rsidRDefault="002C4D99" w:rsidP="002C4D99">
      <w:pPr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 w:rsidRPr="00AC444C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Riboprobe sequence of </w:t>
      </w:r>
      <w:bookmarkStart w:id="9" w:name="_Hlk70144690"/>
      <w:proofErr w:type="spellStart"/>
      <w:r w:rsidRPr="00AC444C">
        <w:rPr>
          <w:b/>
          <w:bCs/>
        </w:rPr>
        <w:t>Plp</w:t>
      </w:r>
      <w:bookmarkEnd w:id="9"/>
      <w:proofErr w:type="spellEnd"/>
      <w:r w:rsidRPr="00AC444C">
        <w:rPr>
          <w:rFonts w:ascii="Times New Roman" w:hAnsi="Times New Roman" w:cs="Times New Roman"/>
          <w:b/>
          <w:bCs/>
          <w:color w:val="000000"/>
          <w:kern w:val="0"/>
          <w:szCs w:val="21"/>
        </w:rPr>
        <w:t>:</w:t>
      </w:r>
    </w:p>
    <w:p w14:paraId="5B0A6365" w14:textId="24EB8674" w:rsidR="002C4D99" w:rsidRPr="00AC444C" w:rsidRDefault="002C4D99" w:rsidP="002C4D99">
      <w:bookmarkStart w:id="10" w:name="_Hlk70144707"/>
      <w:r w:rsidRPr="00AC444C">
        <w:t>CTTAGGTTGTTATGATTGCTG</w:t>
      </w:r>
      <w:bookmarkEnd w:id="10"/>
      <w:r w:rsidRPr="00AC444C">
        <w:t>TATCCGGTGCATTGGGGCAGTGCCCTACCCATCCCTGGTGGCCACCCTGCTGTGCTATGCTGGCATGGCATTATTTTGTGGCTGTGGGCATGAAGCGTTGTCCCAGACCGAAGTCCTCGTCGAGACTTACTTCGCCCGCAACGTTCAAGACTTTGTGGTCATGGCCTCCTTTATCAAATACTTCCAGTACGTGATCTATGGCCTGGCATCATTTTTCTTCCTCTATGGTATCCTGCTGCTGGCTGAGGGTTTCTACACCACGAGCGCTGTGAAGCAGACCTTTGGTGAATTCAGGAGCACCCAATGTGGCCGCTGCCTCAGCCTGACGTTCATCATAGTGACGTACATCTTGGCCTTCATCTGGCTGGCGGTGTTTGCCTTCACTGCTATCCCAGTCTTCTTCTTGTTCAACATGGAGCAGACCTGCCACAACATCAACATCCTGGCTGAAACAACCCCCAGCATTAATCAACACGGCTGGATTTGCATGGACGCCAGGCAGTATGGTCTGCTTCCTTGGAATGCAATGCCAGGCAAGGCTTGTGGAATGACCTTGGCATCTATTTGCAAAACCAGCGAATTCTACGTCACCTACGACCTGTACATAGCTGCATTCGCTGGAGCAGGGGTCACTCTCTTAGCACTGTTTCTGTATCTGGCTGCGACTACCTACAACTACGCAGTCTTGC</w:t>
      </w:r>
    </w:p>
    <w:p w14:paraId="7A91CB55" w14:textId="463268C0" w:rsidR="002C4D99" w:rsidRPr="00AC444C" w:rsidRDefault="002C4D99" w:rsidP="002C4D99"/>
    <w:p w14:paraId="12CAA272" w14:textId="6B793B11" w:rsidR="002C4D99" w:rsidRPr="00AC444C" w:rsidRDefault="002C4D99" w:rsidP="002C4D99">
      <w:pPr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 w:rsidRPr="00AC444C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Riboprobe sequence of </w:t>
      </w:r>
      <w:bookmarkStart w:id="11" w:name="_Hlk70144766"/>
      <w:proofErr w:type="spellStart"/>
      <w:r w:rsidRPr="00AC444C">
        <w:rPr>
          <w:b/>
          <w:bCs/>
        </w:rPr>
        <w:t>Aplnrb</w:t>
      </w:r>
      <w:bookmarkEnd w:id="11"/>
      <w:proofErr w:type="spellEnd"/>
      <w:r w:rsidRPr="00AC444C">
        <w:rPr>
          <w:rFonts w:ascii="Times New Roman" w:hAnsi="Times New Roman" w:cs="Times New Roman"/>
          <w:b/>
          <w:bCs/>
          <w:color w:val="000000"/>
          <w:kern w:val="0"/>
          <w:szCs w:val="21"/>
        </w:rPr>
        <w:t>:</w:t>
      </w:r>
    </w:p>
    <w:p w14:paraId="24DBD9E3" w14:textId="3D470E46" w:rsidR="002C4D99" w:rsidRPr="00AC444C" w:rsidRDefault="002C4D99" w:rsidP="002C4D99">
      <w:pPr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bookmarkStart w:id="12" w:name="_Hlk70144783"/>
      <w:r w:rsidRPr="00AC444C">
        <w:t>CTGTGCAAGATCAGCAGCTACG</w:t>
      </w:r>
      <w:bookmarkEnd w:id="12"/>
      <w:r w:rsidRPr="00AC444C">
        <w:t>TGGTCCTGCTCAACATGTACGCCAGCGTCTTCTGCCTCACCTGCATGAGCTTCGACCGCTACCTGGCCATCGTGCACTCCTTGTCCAGCACCCAGCTGCGCACCCGTGGCCACATGCAAGCCTCCATAACAGCCATCTGGATGCTGTCCGGTATCCTGGCTGCCCCGACTCTGCTGTTCCGTACAACCAAAAATGAACCAACCAGCAACCGCACATCCTGCGCCATGGACTTCAGCCTGGTGATGACCAGGAAAGATCAAGAGAACCTGTGGATCGCAGGTCTCAGCATCTCCTCTTCAGCTCTGGGCTTCCTTCTACCTTTCTTGGCGATGATGGTGTGCTACGCCGCCCCCCCCCCCCCCCGCCACTTCAACACCCTGCGCAAAGAGGACCAGCGTAAGAGGAGGCTGCTGAAGATCATCACCACGCTGGTAGTGGTGTTCGCTGTCTGCTGGATGCCCTTCCATGTTGTGAAGAGCGCCGACGCTCTCTCCTACCTGGAGCTGTTTCCTGCGACCTGTGCCTTCCTGCGCTTCCTGCTGCTGGCTCACCCCTACGCCACCTGCCTTGCCTACGTCAACAGCTGCCTCAACCCCTTTCTTTACGCCTTCTTCGACCTGCGCTTCAGATCCCAGTGTCTGTGCCTGCTCAACCTGAAGAAGTCCCTGCACGCGAGCCCTATCAGCTCCCTGTCCTCTCAGAAGACAGAGGCTCAGTCTCT</w:t>
      </w:r>
    </w:p>
    <w:p w14:paraId="16E964BF" w14:textId="4EBA8AEC" w:rsidR="002C4D99" w:rsidRPr="00AC444C" w:rsidRDefault="002C4D99" w:rsidP="002C4D99"/>
    <w:p w14:paraId="06C9934A" w14:textId="0C127E28" w:rsidR="002C4D99" w:rsidRPr="00AC444C" w:rsidRDefault="002C4D99" w:rsidP="002C4D99">
      <w:pPr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bookmarkStart w:id="13" w:name="_Hlk70023900"/>
      <w:r w:rsidRPr="00AC444C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Riboprobe sequence of </w:t>
      </w:r>
      <w:bookmarkStart w:id="14" w:name="_Hlk70144812"/>
      <w:r w:rsidR="00F13A52" w:rsidRPr="00AC444C">
        <w:rPr>
          <w:b/>
          <w:bCs/>
        </w:rPr>
        <w:t>Fyb1</w:t>
      </w:r>
      <w:bookmarkEnd w:id="14"/>
      <w:r w:rsidRPr="00AC444C">
        <w:rPr>
          <w:rFonts w:ascii="Times New Roman" w:hAnsi="Times New Roman" w:cs="Times New Roman"/>
          <w:b/>
          <w:bCs/>
          <w:color w:val="000000"/>
          <w:kern w:val="0"/>
          <w:szCs w:val="21"/>
        </w:rPr>
        <w:t>:</w:t>
      </w:r>
    </w:p>
    <w:p w14:paraId="1916E60F" w14:textId="5DE3AC62" w:rsidR="00F13A52" w:rsidRPr="00AC444C" w:rsidRDefault="00F13A52" w:rsidP="00F13A52">
      <w:bookmarkStart w:id="15" w:name="_Hlk70144828"/>
      <w:bookmarkEnd w:id="13"/>
      <w:r w:rsidRPr="00AC444C">
        <w:t>GGACATTGAGGATAATGAGGAC</w:t>
      </w:r>
      <w:bookmarkEnd w:id="15"/>
      <w:r w:rsidRPr="00AC444C">
        <w:t>TTCTATGATGACATTGATAGGAACGAGTCCTGT</w:t>
      </w:r>
    </w:p>
    <w:p w14:paraId="1E848BB8" w14:textId="77777777" w:rsidR="00F13A52" w:rsidRPr="00AC444C" w:rsidRDefault="00F13A52" w:rsidP="00F13A52">
      <w:r w:rsidRPr="00AC444C">
        <w:t>AGCGACAACGGTTCACACTGTATGGATGGGGAAGATGATGAAGTGTATGAGTTTATTGAC</w:t>
      </w:r>
    </w:p>
    <w:p w14:paraId="5DF0C325" w14:textId="77777777" w:rsidR="00F13A52" w:rsidRPr="00AC444C" w:rsidRDefault="00F13A52" w:rsidP="00F13A52">
      <w:r w:rsidRPr="00AC444C">
        <w:t>GAGGACCAGGTGGAGCAAAATCAATTACATGCTGGGAAGCAAAACAAAAAAGATGCAAAG</w:t>
      </w:r>
    </w:p>
    <w:p w14:paraId="787B5035" w14:textId="77777777" w:rsidR="00F13A52" w:rsidRPr="00AC444C" w:rsidRDefault="00F13A52" w:rsidP="00F13A52">
      <w:r w:rsidRPr="00AC444C">
        <w:t>AGGCAGCGGGAGCAGGAGAAGAAAGAGCAGATGGAGCGTCAGAAAAAAGAAAATGAGTTG</w:t>
      </w:r>
    </w:p>
    <w:p w14:paraId="2DC1056E" w14:textId="77777777" w:rsidR="00F13A52" w:rsidRPr="00AC444C" w:rsidRDefault="00F13A52" w:rsidP="00F13A52">
      <w:r w:rsidRPr="00AC444C">
        <w:t>AGGAAGAAATTTCAGTTGCAAGGGGAGGTGGAGGTTATTCATACAGCCAAAGTCCGGCAT</w:t>
      </w:r>
    </w:p>
    <w:p w14:paraId="60FA1052" w14:textId="77777777" w:rsidR="00F13A52" w:rsidRPr="00AC444C" w:rsidRDefault="00F13A52" w:rsidP="00F13A52">
      <w:r w:rsidRPr="00AC444C">
        <w:t>GACTGGTATGGAGGAGGAAAACTGGACCTCAGCGTACGACAAGGAGAGAGCGTGGAGATC</w:t>
      </w:r>
    </w:p>
    <w:p w14:paraId="7450FEF0" w14:textId="77777777" w:rsidR="00F13A52" w:rsidRPr="00AC444C" w:rsidRDefault="00F13A52" w:rsidP="00F13A52">
      <w:r w:rsidRPr="00AC444C">
        <w:t>CTCAGAGTGAAGAATAACCCCGGAGGCAAATGGTTGGCTCGCTCTCTGAACGGAAACTAT</w:t>
      </w:r>
    </w:p>
    <w:p w14:paraId="625145A1" w14:textId="77777777" w:rsidR="00F13A52" w:rsidRPr="00AC444C" w:rsidRDefault="00F13A52" w:rsidP="00F13A52">
      <w:r w:rsidRPr="00AC444C">
        <w:t>GGATACATCAGTAACACATGTGTGGATGTTGACTATGAAGCAGTGAAGCGCAAAGTGCTC</w:t>
      </w:r>
    </w:p>
    <w:p w14:paraId="62E928D9" w14:textId="77777777" w:rsidR="00F13A52" w:rsidRPr="00AC444C" w:rsidRDefault="00F13A52" w:rsidP="00F13A52">
      <w:r w:rsidRPr="00AC444C">
        <w:lastRenderedPageBreak/>
        <w:t>CAGTCCAGGAAAATAGACACATCAACATTGCCTCCACCACCTCCAGACCCCCCAATGATG</w:t>
      </w:r>
    </w:p>
    <w:p w14:paraId="65706C14" w14:textId="43458A9E" w:rsidR="002C4D99" w:rsidRPr="00AC444C" w:rsidRDefault="00F13A52" w:rsidP="00ED7D46">
      <w:r w:rsidRPr="00AC444C">
        <w:t>TTGAATATAGAGTTGAACAGTAGCAACAGCATGCTTCAAGAAGATGATGACTATGATG</w:t>
      </w:r>
    </w:p>
    <w:p w14:paraId="5F5770BF" w14:textId="77777777" w:rsidR="00F13A52" w:rsidRPr="00AC444C" w:rsidRDefault="00F13A52" w:rsidP="00F13A52"/>
    <w:p w14:paraId="44545C61" w14:textId="1A357A7D" w:rsidR="002C4D99" w:rsidRPr="00AC444C" w:rsidRDefault="002C4D99" w:rsidP="002C4D99">
      <w:pPr>
        <w:rPr>
          <w:b/>
          <w:bCs/>
        </w:rPr>
      </w:pPr>
      <w:r w:rsidRPr="00AC444C">
        <w:rPr>
          <w:b/>
          <w:bCs/>
        </w:rPr>
        <w:t xml:space="preserve">Riboprobe sequence of </w:t>
      </w:r>
      <w:bookmarkStart w:id="16" w:name="_Hlk70144856"/>
      <w:proofErr w:type="spellStart"/>
      <w:r w:rsidRPr="00AC444C">
        <w:rPr>
          <w:b/>
          <w:bCs/>
        </w:rPr>
        <w:t>Gatm</w:t>
      </w:r>
      <w:bookmarkEnd w:id="16"/>
      <w:proofErr w:type="spellEnd"/>
      <w:r w:rsidRPr="00AC444C">
        <w:rPr>
          <w:b/>
          <w:bCs/>
        </w:rPr>
        <w:t>:</w:t>
      </w:r>
    </w:p>
    <w:p w14:paraId="6C51309C" w14:textId="5A4A7C59" w:rsidR="002C4D99" w:rsidRPr="00AC444C" w:rsidRDefault="002C4D99" w:rsidP="002C4D99">
      <w:bookmarkStart w:id="17" w:name="_Hlk70144890"/>
      <w:r w:rsidRPr="00AC444C">
        <w:t>AATGAGATTATCGAGGCTCC</w:t>
      </w:r>
      <w:bookmarkEnd w:id="17"/>
      <w:r w:rsidRPr="00AC444C">
        <w:t>TATGGCCTGGAGGGCTCGCTTCTTTGAGTACCGAGCCTACAGACCTCTGATCAAGGAGTACTTCAGAAAAGGTGCTAAGTGGACCACTGCTCCCAAACCCACTATGGCTGATGATCTGTATGATCAGGACTACCCCATCCGCACAGTGGAGGACAGACACAAGCTGGCTGCCGAGGGGAAGTTCGTGACTACAGAGCACGAGCCCTGCTTTGATGCTGCGGACTTCATCCGAGCTGGGACGGACCTTTTCGTCCAGAGGAGTCAAGTTACAAATTACATGGGAATTGAATGGATGCGCCGCCATCTGGCTCCAGACTACAAGATCCACATCATTTCATTCAAGGATCCTAACCCCATGCACATTGATGCCACGTTCAACATCATCGGGCCGGGACTGGTGCTGTCAAACCCTGATCGTCCATGTCGCCAGATTGACATGTTCAGGAAGGCTGGCTGGACTGTTGTTAAACCTCCGACGCCTCTGATTCCTGATGACCACCCCCTGTGGATGTCCTCCAAATGGCTGTCCATGAACGTCCTGATGTTGGGTGAGAAGCGTGTTATGGTTGACGCCAATGAAAGCACCATCCAAAAAATGTTTCAGAGCCTCGGTATCGAGACCATAAAGGTGAACATTCGCCATGCCAACTCCCTGGGTGGTGGCTTTCACTGCTGGACAACC</w:t>
      </w:r>
    </w:p>
    <w:p w14:paraId="76913978" w14:textId="3C56BA50" w:rsidR="00F13A52" w:rsidRPr="00AC444C" w:rsidRDefault="00F13A52" w:rsidP="002C4D99"/>
    <w:p w14:paraId="4F9440E7" w14:textId="6D54333D" w:rsidR="00F13A52" w:rsidRPr="00AC444C" w:rsidRDefault="00F13A52" w:rsidP="00F13A52">
      <w:pPr>
        <w:rPr>
          <w:b/>
          <w:bCs/>
        </w:rPr>
      </w:pPr>
      <w:r w:rsidRPr="00AC444C">
        <w:rPr>
          <w:b/>
          <w:bCs/>
        </w:rPr>
        <w:t xml:space="preserve">Riboprobe sequence of </w:t>
      </w:r>
      <w:bookmarkStart w:id="18" w:name="_Hlk70144920"/>
      <w:r w:rsidRPr="00AC444C">
        <w:rPr>
          <w:b/>
          <w:bCs/>
        </w:rPr>
        <w:t>Slc17a7</w:t>
      </w:r>
      <w:bookmarkEnd w:id="18"/>
      <w:r w:rsidRPr="00AC444C">
        <w:rPr>
          <w:b/>
          <w:bCs/>
        </w:rPr>
        <w:t>:</w:t>
      </w:r>
    </w:p>
    <w:p w14:paraId="66366381" w14:textId="4DF85C2D" w:rsidR="00F13A52" w:rsidRDefault="00F13A52" w:rsidP="002C4D99">
      <w:bookmarkStart w:id="19" w:name="_Hlk70144947"/>
      <w:r w:rsidRPr="00AC444C">
        <w:rPr>
          <w:rFonts w:ascii="宋体" w:eastAsia="宋体" w:hAnsi="宋体" w:cs="宋体"/>
          <w:kern w:val="0"/>
          <w:sz w:val="24"/>
          <w:szCs w:val="24"/>
        </w:rPr>
        <w:t>CGTCAGGAAGCTCATGAACTG</w:t>
      </w:r>
      <w:bookmarkEnd w:id="19"/>
      <w:r w:rsidRPr="00AC444C">
        <w:rPr>
          <w:rFonts w:ascii="宋体" w:eastAsia="宋体" w:hAnsi="宋体" w:cs="宋体"/>
          <w:kern w:val="0"/>
          <w:sz w:val="24"/>
          <w:szCs w:val="24"/>
        </w:rPr>
        <w:t>TGGAGGTTTTGGGATGGAGGCCACCCTCCTGCTGGTAGTGGGATACTCTCATTCAAAAGGTGTTGCCATTTCCTTTTTGGTCCTCGCTGTGGGTTTCAGTGGATTTGCCATCTCAGGGTTTAATGTCAATCACTTGGATATCGCCCCTCGATATGCCAGCATACTGATGGGCATCTCAAACGGGGTGGGAACACTATCTGGAATGGTGTGTCCTCTCATAGTGGGAGCCATGACCAAACACAAGACACGTGAAGAGTGGCAGTATGTCTTCCTTATAGCTTCCCTCGTTCATTATGGAGGAGTGGTTTTCTATGGACTCTTTGCATCGGGAGAAAAGCAAGCATGGGCGGACATAGAGGACACGAGTGAGGAGAAGTGTGGTATTATAGATGAGGATGAACTGGCCAATGAAACAGAGGAGCTCTACCGTGGAGGTGGGCAATACGGGGCCATAAACCAACCAGTTGTTGGATCCAACGGAGGAGGGGCAGGAGGAGGAGGAGCTGGTTCTGGATGGGTGTCGGACTG</w:t>
      </w:r>
      <w:bookmarkStart w:id="20" w:name="_Hlk70144956"/>
      <w:r w:rsidRPr="00AC444C">
        <w:rPr>
          <w:rFonts w:ascii="宋体" w:eastAsia="宋体" w:hAnsi="宋体" w:cs="宋体"/>
          <w:kern w:val="0"/>
          <w:sz w:val="24"/>
          <w:szCs w:val="24"/>
        </w:rPr>
        <w:t>GGATAAGTCTGAGGAGTATGTG</w:t>
      </w:r>
      <w:bookmarkEnd w:id="20"/>
    </w:p>
    <w:p w14:paraId="260B3EC8" w14:textId="18744757" w:rsidR="002C4D99" w:rsidRDefault="002C4D99" w:rsidP="002C4D99"/>
    <w:p w14:paraId="54A6D046" w14:textId="3E286ACD" w:rsidR="00F6202B" w:rsidRPr="00AC444C" w:rsidRDefault="00F6202B" w:rsidP="00F6202B">
      <w:pPr>
        <w:rPr>
          <w:b/>
          <w:bCs/>
        </w:rPr>
      </w:pPr>
      <w:r w:rsidRPr="00AC444C">
        <w:rPr>
          <w:b/>
          <w:bCs/>
        </w:rPr>
        <w:t xml:space="preserve">Riboprobe sequence of </w:t>
      </w:r>
      <w:r>
        <w:rPr>
          <w:b/>
          <w:bCs/>
        </w:rPr>
        <w:t>MRC1</w:t>
      </w:r>
      <w:r w:rsidRPr="00AC444C">
        <w:rPr>
          <w:b/>
          <w:bCs/>
        </w:rPr>
        <w:t>:</w:t>
      </w:r>
    </w:p>
    <w:p w14:paraId="3FE1A66D" w14:textId="45CA6298" w:rsidR="002C4D99" w:rsidRDefault="00F6202B" w:rsidP="00F6202B">
      <w:r>
        <w:t>ATAGGGACACATATTTTTGTTCCTATAAGAATGCCGTGGCTTGATGCTCAGACTTACTGTAGAAAAAATTACACCGACCTTTCTTTTGCTGATAGTCAGAGTGATCAAGACAGGCTCGTGGCGGCTGCAGGTGTAAACATTACAGACGGATGGATTGGTCTCCATCGAGATCCCAGCAACATTAACAGCTGGAAGTGGTCAGGAGGGGGCTACGTTACATACAATAACTGGGGAGGAGGGCAACCAGATAATGCGAATGATAATGAGCCTGTTGGACATATCATGTCTGATGGAAGATGGAATGATATCAGAGAAACCAAACACAAGCCTTTTTACTGCATCAGTATTAAGGCAGTGGAGGTGAGGATGACGTGGGAGGACGCTCTGGAGCACTGCAGAGAAAGCCACACTTACCTCACCAGCCTACTCTCTGAAAACGAGTGCCTTCTGGCCCAGAGAGAGATCCAGAAAGCTCACATCACCAAGTGGGTGTGGATCGGCCTTCGTTACCTGGAGGACCGCTGGTTTTGGGTGAACAATAACCCTCTGGTGTACCAGGCCTGGTCCAAAGATGGAGCTCAGGACCGCCAGTGTCCAAAACAGAGACGCTGTGGAGCTTTAACCAAAGATGGACTGTGGGAGAACTTGGACTGTCAGGACAAACTCAACTTTATCTGC</w:t>
      </w:r>
    </w:p>
    <w:p w14:paraId="6E64D3FE" w14:textId="2D259D67" w:rsidR="00C44C5C" w:rsidRDefault="00C44C5C" w:rsidP="002C4D99"/>
    <w:p w14:paraId="183DA186" w14:textId="0F6A3FFD" w:rsidR="00854FE5" w:rsidRPr="008F63DF" w:rsidRDefault="00854FE5" w:rsidP="00883058"/>
    <w:p w14:paraId="7A258A20" w14:textId="33A983D5" w:rsidR="00854FE5" w:rsidRPr="00A1532F" w:rsidRDefault="00854FE5" w:rsidP="00883058"/>
    <w:sectPr w:rsidR="00854FE5" w:rsidRPr="00A15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48A6C" w14:textId="77777777" w:rsidR="00466A93" w:rsidRDefault="00466A93" w:rsidP="002C4D99">
      <w:r>
        <w:separator/>
      </w:r>
    </w:p>
  </w:endnote>
  <w:endnote w:type="continuationSeparator" w:id="0">
    <w:p w14:paraId="05015927" w14:textId="77777777" w:rsidR="00466A93" w:rsidRDefault="00466A93" w:rsidP="002C4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9FCE2" w14:textId="77777777" w:rsidR="00466A93" w:rsidRDefault="00466A93" w:rsidP="002C4D99">
      <w:r>
        <w:separator/>
      </w:r>
    </w:p>
  </w:footnote>
  <w:footnote w:type="continuationSeparator" w:id="0">
    <w:p w14:paraId="057DBB6B" w14:textId="77777777" w:rsidR="00466A93" w:rsidRDefault="00466A93" w:rsidP="002C4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2D9"/>
    <w:rsid w:val="001275E4"/>
    <w:rsid w:val="001412D9"/>
    <w:rsid w:val="00216E63"/>
    <w:rsid w:val="00266745"/>
    <w:rsid w:val="002C4D99"/>
    <w:rsid w:val="002D5243"/>
    <w:rsid w:val="0032160D"/>
    <w:rsid w:val="00336DE2"/>
    <w:rsid w:val="00370E33"/>
    <w:rsid w:val="00462692"/>
    <w:rsid w:val="00466A93"/>
    <w:rsid w:val="004D3D6E"/>
    <w:rsid w:val="005A00F2"/>
    <w:rsid w:val="006D245D"/>
    <w:rsid w:val="006E73CF"/>
    <w:rsid w:val="00784661"/>
    <w:rsid w:val="00854FE5"/>
    <w:rsid w:val="00856068"/>
    <w:rsid w:val="00883058"/>
    <w:rsid w:val="008F63DF"/>
    <w:rsid w:val="00961AF4"/>
    <w:rsid w:val="009E5086"/>
    <w:rsid w:val="009F69EB"/>
    <w:rsid w:val="00A1532F"/>
    <w:rsid w:val="00AC2310"/>
    <w:rsid w:val="00AC444C"/>
    <w:rsid w:val="00B072C9"/>
    <w:rsid w:val="00B077D5"/>
    <w:rsid w:val="00C334FE"/>
    <w:rsid w:val="00C449A1"/>
    <w:rsid w:val="00C44C5C"/>
    <w:rsid w:val="00CB38A1"/>
    <w:rsid w:val="00D650AD"/>
    <w:rsid w:val="00E746DC"/>
    <w:rsid w:val="00E81938"/>
    <w:rsid w:val="00E900D9"/>
    <w:rsid w:val="00EB60DD"/>
    <w:rsid w:val="00ED7D46"/>
    <w:rsid w:val="00F13A52"/>
    <w:rsid w:val="00F6202B"/>
    <w:rsid w:val="00F8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E4542E"/>
  <w15:chartTrackingRefBased/>
  <w15:docId w15:val="{94616EF4-0AF4-47A3-AC75-AB803F68D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4D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4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4D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4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4D99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2C4D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2C4D99"/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qFormat/>
    <w:rsid w:val="00E8193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65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44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1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0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6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1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9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1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51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7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89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5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7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4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3</Pages>
  <Words>1041</Words>
  <Characters>5939</Characters>
  <Application>Microsoft Office Word</Application>
  <DocSecurity>0</DocSecurity>
  <Lines>49</Lines>
  <Paragraphs>13</Paragraphs>
  <ScaleCrop>false</ScaleCrop>
  <Company/>
  <LinksUpToDate>false</LinksUpToDate>
  <CharactersWithSpaces>6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angqing</cp:lastModifiedBy>
  <cp:revision>21</cp:revision>
  <dcterms:created xsi:type="dcterms:W3CDTF">2021-04-22T14:33:00Z</dcterms:created>
  <dcterms:modified xsi:type="dcterms:W3CDTF">2021-06-01T02:50:00Z</dcterms:modified>
</cp:coreProperties>
</file>